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FFAAE" w14:textId="32DD9B7C" w:rsidR="00ED20BD" w:rsidRPr="003C1ED6" w:rsidRDefault="00ED20BD" w:rsidP="009573DF">
      <w:pPr>
        <w:jc w:val="both"/>
        <w:rPr>
          <w:rFonts w:ascii="Arial" w:hAnsi="Arial" w:cs="Arial"/>
          <w:lang w:val="en-US"/>
        </w:rPr>
      </w:pPr>
      <w:r w:rsidRPr="003C1ED6">
        <w:rPr>
          <w:rFonts w:ascii="Arial" w:hAnsi="Arial" w:cs="Arial"/>
          <w:lang w:val="en-US"/>
        </w:rPr>
        <w:t xml:space="preserve">Table </w:t>
      </w:r>
      <w:r w:rsidR="00E67330" w:rsidRPr="003C1ED6">
        <w:rPr>
          <w:rFonts w:ascii="Arial" w:hAnsi="Arial" w:cs="Arial"/>
          <w:lang w:val="en-US"/>
        </w:rPr>
        <w:t>S3</w:t>
      </w:r>
      <w:r w:rsidRPr="003C1ED6">
        <w:rPr>
          <w:rFonts w:ascii="Arial" w:hAnsi="Arial" w:cs="Arial"/>
          <w:lang w:val="en-US"/>
        </w:rPr>
        <w:t xml:space="preserve">: </w:t>
      </w:r>
      <w:r w:rsidR="00821435" w:rsidRPr="003C1ED6">
        <w:rPr>
          <w:rFonts w:ascii="Arial" w:hAnsi="Arial" w:cs="Arial"/>
          <w:lang w:val="en-US"/>
        </w:rPr>
        <w:t>Specific gravity (SG), c</w:t>
      </w:r>
      <w:r w:rsidRPr="003C1ED6">
        <w:rPr>
          <w:rFonts w:ascii="Arial" w:hAnsi="Arial" w:cs="Arial"/>
          <w:lang w:val="en-US"/>
        </w:rPr>
        <w:t>oncentrations of endogenous steroids</w:t>
      </w:r>
      <w:r w:rsidR="00E67330" w:rsidRPr="003C1ED6">
        <w:rPr>
          <w:rFonts w:ascii="Arial" w:hAnsi="Arial" w:cs="Arial"/>
          <w:lang w:val="en-US"/>
        </w:rPr>
        <w:t xml:space="preserve"> (androsterone (A), etiocholanolone (</w:t>
      </w:r>
      <w:proofErr w:type="spellStart"/>
      <w:r w:rsidR="00E67330" w:rsidRPr="003C1ED6">
        <w:rPr>
          <w:rFonts w:ascii="Arial" w:hAnsi="Arial" w:cs="Arial"/>
          <w:lang w:val="en-US"/>
        </w:rPr>
        <w:t>Etio</w:t>
      </w:r>
      <w:proofErr w:type="spellEnd"/>
      <w:r w:rsidR="00E67330" w:rsidRPr="003C1ED6">
        <w:rPr>
          <w:rFonts w:ascii="Arial" w:hAnsi="Arial" w:cs="Arial"/>
          <w:lang w:val="en-US"/>
        </w:rPr>
        <w:t>), 5</w:t>
      </w:r>
      <w:r w:rsidR="00E67330" w:rsidRPr="003C1ED6">
        <w:rPr>
          <w:rFonts w:ascii="Arial" w:hAnsi="Arial" w:cs="Arial"/>
        </w:rPr>
        <w:t>α</w:t>
      </w:r>
      <w:r w:rsidR="00E67330" w:rsidRPr="003C1ED6">
        <w:rPr>
          <w:rFonts w:ascii="Arial" w:hAnsi="Arial" w:cs="Arial"/>
          <w:lang w:val="en-US"/>
        </w:rPr>
        <w:t>-androstane-3</w:t>
      </w:r>
      <w:r w:rsidR="00E67330" w:rsidRPr="003C1ED6">
        <w:rPr>
          <w:rFonts w:ascii="Arial" w:hAnsi="Arial" w:cs="Arial"/>
        </w:rPr>
        <w:t>α</w:t>
      </w:r>
      <w:r w:rsidR="00E67330" w:rsidRPr="003C1ED6">
        <w:rPr>
          <w:rFonts w:ascii="Arial" w:hAnsi="Arial" w:cs="Arial"/>
          <w:lang w:val="en-US"/>
        </w:rPr>
        <w:t>,17</w:t>
      </w:r>
      <w:r w:rsidR="00E67330" w:rsidRPr="003C1ED6">
        <w:rPr>
          <w:rFonts w:ascii="Arial" w:hAnsi="Arial" w:cs="Arial"/>
        </w:rPr>
        <w:t>β</w:t>
      </w:r>
      <w:r w:rsidR="00E67330" w:rsidRPr="003C1ED6">
        <w:rPr>
          <w:rFonts w:ascii="Arial" w:hAnsi="Arial" w:cs="Arial"/>
          <w:lang w:val="en-US"/>
        </w:rPr>
        <w:t>-diol (5</w:t>
      </w:r>
      <w:r w:rsidR="00E67330" w:rsidRPr="003C1ED6">
        <w:rPr>
          <w:rFonts w:ascii="Arial" w:hAnsi="Arial" w:cs="Arial"/>
        </w:rPr>
        <w:t>α</w:t>
      </w:r>
      <w:proofErr w:type="spellStart"/>
      <w:r w:rsidR="00E67330" w:rsidRPr="003C1ED6">
        <w:rPr>
          <w:rFonts w:ascii="Arial" w:hAnsi="Arial" w:cs="Arial"/>
          <w:lang w:val="en-US"/>
        </w:rPr>
        <w:t>Adiol</w:t>
      </w:r>
      <w:proofErr w:type="spellEnd"/>
      <w:r w:rsidR="00E67330" w:rsidRPr="003C1ED6">
        <w:rPr>
          <w:rFonts w:ascii="Arial" w:hAnsi="Arial" w:cs="Arial"/>
          <w:lang w:val="en-US"/>
        </w:rPr>
        <w:t>), 5</w:t>
      </w:r>
      <w:r w:rsidR="00E67330" w:rsidRPr="003C1ED6">
        <w:rPr>
          <w:rFonts w:ascii="Arial" w:hAnsi="Arial" w:cs="Arial"/>
        </w:rPr>
        <w:t>β</w:t>
      </w:r>
      <w:r w:rsidR="00E67330" w:rsidRPr="003C1ED6">
        <w:rPr>
          <w:rFonts w:ascii="Arial" w:hAnsi="Arial" w:cs="Arial"/>
          <w:lang w:val="en-US"/>
        </w:rPr>
        <w:t>-androstane-3</w:t>
      </w:r>
      <w:r w:rsidR="00E67330" w:rsidRPr="003C1ED6">
        <w:rPr>
          <w:rFonts w:ascii="Arial" w:hAnsi="Arial" w:cs="Arial"/>
        </w:rPr>
        <w:t>α</w:t>
      </w:r>
      <w:r w:rsidR="00E67330" w:rsidRPr="003C1ED6">
        <w:rPr>
          <w:rFonts w:ascii="Arial" w:hAnsi="Arial" w:cs="Arial"/>
          <w:lang w:val="en-US"/>
        </w:rPr>
        <w:t>,17</w:t>
      </w:r>
      <w:r w:rsidR="00E67330" w:rsidRPr="003C1ED6">
        <w:rPr>
          <w:rFonts w:ascii="Arial" w:hAnsi="Arial" w:cs="Arial"/>
        </w:rPr>
        <w:t>β</w:t>
      </w:r>
      <w:r w:rsidR="00E67330" w:rsidRPr="003C1ED6">
        <w:rPr>
          <w:rFonts w:ascii="Arial" w:hAnsi="Arial" w:cs="Arial"/>
          <w:lang w:val="en-US"/>
        </w:rPr>
        <w:t>-diol (5</w:t>
      </w:r>
      <w:r w:rsidR="00E67330" w:rsidRPr="003C1ED6">
        <w:rPr>
          <w:rFonts w:ascii="Arial" w:hAnsi="Arial" w:cs="Arial"/>
        </w:rPr>
        <w:t>β</w:t>
      </w:r>
      <w:proofErr w:type="spellStart"/>
      <w:r w:rsidR="00E67330" w:rsidRPr="003C1ED6">
        <w:rPr>
          <w:rFonts w:ascii="Arial" w:hAnsi="Arial" w:cs="Arial"/>
          <w:lang w:val="en-US"/>
        </w:rPr>
        <w:t>Adiol</w:t>
      </w:r>
      <w:proofErr w:type="spellEnd"/>
      <w:r w:rsidR="00E67330" w:rsidRPr="003C1ED6">
        <w:rPr>
          <w:rFonts w:ascii="Arial" w:hAnsi="Arial" w:cs="Arial"/>
          <w:lang w:val="en-US"/>
        </w:rPr>
        <w:t>), testosterone (T), epitestosterone (E), pregnanediol (PD), 11</w:t>
      </w:r>
      <w:r w:rsidR="00E67330" w:rsidRPr="003C1ED6">
        <w:rPr>
          <w:rFonts w:ascii="Arial" w:hAnsi="Arial" w:cs="Arial"/>
        </w:rPr>
        <w:t>β</w:t>
      </w:r>
      <w:r w:rsidR="00E67330" w:rsidRPr="003C1ED6">
        <w:rPr>
          <w:rFonts w:ascii="Arial" w:hAnsi="Arial" w:cs="Arial"/>
          <w:lang w:val="en-US"/>
        </w:rPr>
        <w:t xml:space="preserve">-hydroxy-androsterone (11-OH-A) and dehydroepiandrosterone (DHEA)) and </w:t>
      </w:r>
      <w:r w:rsidR="00821435" w:rsidRPr="003C1ED6">
        <w:rPr>
          <w:rFonts w:ascii="Arial" w:hAnsi="Arial" w:cs="Arial"/>
          <w:lang w:val="en-US"/>
        </w:rPr>
        <w:t>δ</w:t>
      </w:r>
      <w:r w:rsidR="00821435" w:rsidRPr="003C1ED6">
        <w:rPr>
          <w:rFonts w:ascii="Arial" w:hAnsi="Arial" w:cs="Arial"/>
          <w:vertAlign w:val="superscript"/>
          <w:lang w:val="en-US"/>
        </w:rPr>
        <w:t>15</w:t>
      </w:r>
      <w:r w:rsidR="00821435" w:rsidRPr="003C1ED6">
        <w:rPr>
          <w:rFonts w:ascii="Arial" w:hAnsi="Arial" w:cs="Arial"/>
          <w:lang w:val="en-US"/>
        </w:rPr>
        <w:t>N and δ</w:t>
      </w:r>
      <w:r w:rsidR="00821435" w:rsidRPr="003C1ED6">
        <w:rPr>
          <w:rFonts w:ascii="Arial" w:hAnsi="Arial" w:cs="Arial"/>
          <w:vertAlign w:val="superscript"/>
          <w:lang w:val="en-US"/>
        </w:rPr>
        <w:t>13</w:t>
      </w:r>
      <w:r w:rsidR="00821435" w:rsidRPr="003C1ED6">
        <w:rPr>
          <w:rFonts w:ascii="Arial" w:hAnsi="Arial" w:cs="Arial"/>
          <w:lang w:val="en-US"/>
        </w:rPr>
        <w:t>C results</w:t>
      </w:r>
      <w:r w:rsidRPr="003C1ED6">
        <w:rPr>
          <w:rFonts w:ascii="Arial" w:hAnsi="Arial" w:cs="Arial"/>
          <w:lang w:val="en-US"/>
        </w:rPr>
        <w:t xml:space="preserve"> for </w:t>
      </w:r>
      <w:r w:rsidR="00126060" w:rsidRPr="003C1ED6">
        <w:rPr>
          <w:rFonts w:ascii="Arial" w:hAnsi="Arial" w:cs="Arial"/>
          <w:lang w:val="en-US"/>
        </w:rPr>
        <w:t xml:space="preserve">specimen </w:t>
      </w:r>
      <w:r w:rsidRPr="003C1ED6">
        <w:rPr>
          <w:rFonts w:ascii="Arial" w:hAnsi="Arial" w:cs="Arial"/>
          <w:lang w:val="en-US"/>
        </w:rPr>
        <w:t>set B.</w:t>
      </w:r>
      <w:r w:rsidR="0084420B" w:rsidRPr="003C1ED6">
        <w:rPr>
          <w:rFonts w:ascii="Arial" w:hAnsi="Arial" w:cs="Arial"/>
          <w:lang w:val="en-US"/>
        </w:rPr>
        <w:t xml:space="preserve"> SU = synthetic urine; AU = </w:t>
      </w:r>
      <w:r w:rsidR="004C5351" w:rsidRPr="003C1ED6">
        <w:rPr>
          <w:rFonts w:ascii="Arial" w:hAnsi="Arial" w:cs="Arial"/>
          <w:lang w:val="en-US"/>
        </w:rPr>
        <w:t xml:space="preserve">authentic </w:t>
      </w:r>
      <w:r w:rsidR="0084420B" w:rsidRPr="003C1ED6">
        <w:rPr>
          <w:rFonts w:ascii="Arial" w:hAnsi="Arial" w:cs="Arial"/>
          <w:lang w:val="en-US"/>
        </w:rPr>
        <w:t>urine</w:t>
      </w:r>
      <w:r w:rsidR="00AF2A96" w:rsidRPr="003C1ED6">
        <w:rPr>
          <w:rFonts w:ascii="Arial" w:hAnsi="Arial" w:cs="Arial"/>
          <w:lang w:val="en-US"/>
        </w:rPr>
        <w:t>, SU:AU = percentage of mixtures.</w:t>
      </w:r>
    </w:p>
    <w:tbl>
      <w:tblPr>
        <w:tblW w:w="127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760"/>
        <w:gridCol w:w="760"/>
        <w:gridCol w:w="807"/>
        <w:gridCol w:w="807"/>
        <w:gridCol w:w="807"/>
        <w:gridCol w:w="807"/>
        <w:gridCol w:w="807"/>
        <w:gridCol w:w="807"/>
        <w:gridCol w:w="808"/>
        <w:gridCol w:w="807"/>
        <w:gridCol w:w="807"/>
        <w:gridCol w:w="807"/>
        <w:gridCol w:w="807"/>
        <w:gridCol w:w="807"/>
        <w:gridCol w:w="808"/>
      </w:tblGrid>
      <w:tr w:rsidR="003C1ED6" w:rsidRPr="003C1ED6" w14:paraId="5C22CF0C" w14:textId="77777777" w:rsidTr="00CF497E">
        <w:trPr>
          <w:trHeight w:val="300"/>
        </w:trPr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50B2E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EC87D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roduct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2460E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U:AU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EA66C49" w14:textId="77777777" w:rsidR="00745A0D" w:rsidRPr="003C1ED6" w:rsidRDefault="00745A0D" w:rsidP="00821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G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51BB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55043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tio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9059F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α</w:t>
            </w: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diol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D7852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β</w:t>
            </w: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diol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1D47F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EE48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71533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39A3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-OH-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EF87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HE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EDF66B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5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total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755B9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5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ure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48990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δ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13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eastAsia="de-DE"/>
              </w:rPr>
              <w:t>total</w:t>
            </w:r>
          </w:p>
        </w:tc>
      </w:tr>
      <w:tr w:rsidR="003C1ED6" w:rsidRPr="003C1ED6" w14:paraId="5E16EF4F" w14:textId="77777777" w:rsidTr="00E67330">
        <w:trPr>
          <w:trHeight w:val="300"/>
        </w:trPr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DD9B9" w14:textId="77777777" w:rsidR="00184931" w:rsidRPr="003C1ED6" w:rsidRDefault="00184931" w:rsidP="00F77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66A4C" w14:textId="77777777" w:rsidR="00184931" w:rsidRPr="003C1ED6" w:rsidRDefault="00184931" w:rsidP="00F77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8A228" w14:textId="77777777" w:rsidR="00184931" w:rsidRPr="003C1ED6" w:rsidRDefault="00184931" w:rsidP="00F77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0218304" w14:textId="77777777" w:rsidR="00184931" w:rsidRPr="003C1ED6" w:rsidRDefault="00184931" w:rsidP="00F77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264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0AC09EC" w14:textId="77777777" w:rsidR="00184931" w:rsidRPr="003C1ED6" w:rsidRDefault="00184931" w:rsidP="00184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g</w:t>
            </w:r>
            <w:proofErr w:type="spellEnd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/</w:t>
            </w:r>
            <w:proofErr w:type="spellStart"/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L</w:t>
            </w:r>
            <w:proofErr w:type="spellEnd"/>
          </w:p>
        </w:tc>
        <w:tc>
          <w:tcPr>
            <w:tcW w:w="24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3055190" w14:textId="77777777" w:rsidR="00184931" w:rsidRPr="003C1ED6" w:rsidRDefault="00184931" w:rsidP="001849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‰</w:t>
            </w:r>
          </w:p>
        </w:tc>
      </w:tr>
      <w:tr w:rsidR="003C1ED6" w:rsidRPr="003C1ED6" w14:paraId="090B07BC" w14:textId="77777777" w:rsidTr="00E67330">
        <w:trPr>
          <w:trHeight w:val="283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E7818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  <w:p w14:paraId="3C607A4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408B2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2827D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C816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054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BC8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50F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716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C20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79A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CF7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FE7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0D58" w14:textId="402D5678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4DB4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E46B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C566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7.52</w:t>
            </w:r>
          </w:p>
        </w:tc>
      </w:tr>
      <w:tr w:rsidR="003C1ED6" w:rsidRPr="003C1ED6" w14:paraId="33071C27" w14:textId="77777777" w:rsidTr="00E67330">
        <w:trPr>
          <w:trHeight w:val="283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45CC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777C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1B36C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16BB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921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2A9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991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67C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A49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2AE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1D7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0D0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2CB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94A2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E3C7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3797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0.43</w:t>
            </w:r>
          </w:p>
        </w:tc>
      </w:tr>
      <w:tr w:rsidR="003C1ED6" w:rsidRPr="003C1ED6" w14:paraId="73FA1C0A" w14:textId="77777777" w:rsidTr="00E67330">
        <w:trPr>
          <w:trHeight w:val="283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FC2C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1535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7302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E680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F96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215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1A8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BCA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87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263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FE2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8AD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12D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D15B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82C3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4D5C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84</w:t>
            </w:r>
          </w:p>
        </w:tc>
      </w:tr>
      <w:tr w:rsidR="003C1ED6" w:rsidRPr="003C1ED6" w14:paraId="69F07B02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12A94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F546E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AD457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F89C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682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068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D7B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8E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52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4CC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81F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2E2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9D29" w14:textId="0E2AE4D4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E10D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A393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7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0E22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7.32</w:t>
            </w:r>
          </w:p>
        </w:tc>
      </w:tr>
      <w:tr w:rsidR="003C1ED6" w:rsidRPr="003C1ED6" w14:paraId="7CF29CAC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ABE63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B10A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AA1C7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23C7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C4F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2D7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55B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663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B3B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060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B5A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68B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120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2314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DE3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FBBC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0.13</w:t>
            </w:r>
          </w:p>
        </w:tc>
        <w:bookmarkStart w:id="0" w:name="_GoBack"/>
        <w:bookmarkEnd w:id="0"/>
      </w:tr>
      <w:tr w:rsidR="003C1ED6" w:rsidRPr="003C1ED6" w14:paraId="23D769F4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7170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AC00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D5A26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48D2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15E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6D3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2A6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1F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5BE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B3F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E42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014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57A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7AC9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4C73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A6E5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45</w:t>
            </w:r>
          </w:p>
        </w:tc>
      </w:tr>
      <w:tr w:rsidR="003C1ED6" w:rsidRPr="003C1ED6" w14:paraId="4C5C0D34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087C8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DF41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A95D1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5DDB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16C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FE8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144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E1E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F7B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118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164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7E2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C95A" w14:textId="7AF8855B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A43D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A115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6DAF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6.87</w:t>
            </w:r>
          </w:p>
        </w:tc>
      </w:tr>
      <w:tr w:rsidR="003C1ED6" w:rsidRPr="003C1ED6" w14:paraId="405E8A72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735B7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7F49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BF05F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4E60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090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7E9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A8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1EF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30E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26F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28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D49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B1E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F45C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4F98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56AC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9.38</w:t>
            </w:r>
          </w:p>
        </w:tc>
      </w:tr>
      <w:tr w:rsidR="003C1ED6" w:rsidRPr="003C1ED6" w14:paraId="7E246613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F200B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178D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56AC1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41D0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F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E80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653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328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B57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62F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2AD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722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A89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8919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504D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6DF6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78</w:t>
            </w:r>
          </w:p>
        </w:tc>
      </w:tr>
      <w:tr w:rsidR="003C1ED6" w:rsidRPr="003C1ED6" w14:paraId="53D82C1D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6CDEF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B176B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2499B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A84C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C5E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EEF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3ED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574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664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F0A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93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5DA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D718" w14:textId="280899F4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1895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F7FD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.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91B4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5.52</w:t>
            </w:r>
          </w:p>
        </w:tc>
      </w:tr>
      <w:tr w:rsidR="003C1ED6" w:rsidRPr="003C1ED6" w14:paraId="382932E7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212CA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ACD8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6B52C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2EEC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719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610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4C1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120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498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7A7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DAF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E92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883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F1E5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BB5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3CF0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0.63</w:t>
            </w:r>
          </w:p>
        </w:tc>
      </w:tr>
      <w:tr w:rsidR="003C1ED6" w:rsidRPr="003C1ED6" w14:paraId="716AC482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92A41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D7D2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A69AC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DAAA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808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4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47B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B90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20C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6D0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935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67F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563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033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1797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E253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7B94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72</w:t>
            </w:r>
          </w:p>
        </w:tc>
      </w:tr>
      <w:tr w:rsidR="003C1ED6" w:rsidRPr="003C1ED6" w14:paraId="314C1502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019D8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04DF8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00A46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EB84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B85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AF3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251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12C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5EE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7C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907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CD6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830D" w14:textId="3E871A3F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942E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8155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.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8B09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7.19</w:t>
            </w:r>
          </w:p>
        </w:tc>
      </w:tr>
      <w:tr w:rsidR="003C1ED6" w:rsidRPr="003C1ED6" w14:paraId="5464E77E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CEBA6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0EE1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4B7DF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C45D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620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9C9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8A7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201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4F2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1AE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EF4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3F9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EC1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38B6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7756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F2CC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1.05</w:t>
            </w:r>
          </w:p>
        </w:tc>
      </w:tr>
      <w:tr w:rsidR="003C1ED6" w:rsidRPr="003C1ED6" w14:paraId="462147DD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119E8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B34A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209AF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54EC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A40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467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CD0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175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E6C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446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CA4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F6A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B9E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81E0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59CA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8B5C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74</w:t>
            </w:r>
          </w:p>
        </w:tc>
      </w:tr>
      <w:tr w:rsidR="003C1ED6" w:rsidRPr="003C1ED6" w14:paraId="0F5E0889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CEBD3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3D5E8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5FB3A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B4B3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05A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740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CA3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920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DB4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3BD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630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A93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8183" w14:textId="7D88BCFB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547B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D427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BF3A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91</w:t>
            </w:r>
          </w:p>
        </w:tc>
      </w:tr>
      <w:tr w:rsidR="003C1ED6" w:rsidRPr="003C1ED6" w14:paraId="367FFA56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7A273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F52B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54A88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2BE9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04B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B45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719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4F7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AA5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47A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FA1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9E2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B2D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044F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3780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151E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60</w:t>
            </w:r>
          </w:p>
        </w:tc>
      </w:tr>
      <w:tr w:rsidR="003C1ED6" w:rsidRPr="003C1ED6" w14:paraId="1D6F6479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B392E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783B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247DC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A695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79A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BA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594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B81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AA3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B66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7C2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7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F67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5CC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B39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235A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1E4B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4.66</w:t>
            </w:r>
          </w:p>
        </w:tc>
      </w:tr>
      <w:tr w:rsidR="003C1ED6" w:rsidRPr="003C1ED6" w14:paraId="327C24CA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6E275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7DC9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7731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6FD2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1CD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ED4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8FF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C20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9BC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DAB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971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1E7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5023" w14:textId="45A6DBB7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A1C3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8569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1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EFA7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2.54</w:t>
            </w:r>
          </w:p>
        </w:tc>
      </w:tr>
      <w:tr w:rsidR="003C1ED6" w:rsidRPr="003C1ED6" w14:paraId="56405CCA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C26A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2F91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9B5BF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521A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B93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549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1EB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E6E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957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D70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421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487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F9F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BFCD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027A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E70F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8.26</w:t>
            </w:r>
          </w:p>
        </w:tc>
      </w:tr>
      <w:tr w:rsidR="003C1ED6" w:rsidRPr="003C1ED6" w14:paraId="67AAAC25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349FE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737A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01B9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FB36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ECD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775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CA2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24B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8BA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5E7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91B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B97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464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4CEA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92FA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679C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23</w:t>
            </w:r>
          </w:p>
        </w:tc>
      </w:tr>
      <w:tr w:rsidR="003C1ED6" w:rsidRPr="003C1ED6" w14:paraId="27D9FABB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9AF40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900F7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AF775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3312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B30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16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D50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7EB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D2E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9A8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EB0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8DE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EEFE" w14:textId="35B04BE8" w:rsidR="00745A0D" w:rsidRPr="003C1ED6" w:rsidRDefault="007C1A97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&lt; LO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4629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6E5F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0131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2.84</w:t>
            </w:r>
          </w:p>
        </w:tc>
      </w:tr>
      <w:tr w:rsidR="003C1ED6" w:rsidRPr="003C1ED6" w14:paraId="51735C57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749E7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F2BF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76978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09028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0E2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837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9CBC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967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0A1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9FB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737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631E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22E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8E4AB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956A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E190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8.89</w:t>
            </w:r>
          </w:p>
        </w:tc>
      </w:tr>
      <w:tr w:rsidR="003C1ED6" w:rsidRPr="003C1ED6" w14:paraId="66B1521C" w14:textId="77777777" w:rsidTr="00E67330">
        <w:trPr>
          <w:trHeight w:val="238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AA48ED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C8557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541AE5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89730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D7A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7CA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1CF1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1B73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D2B6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51FA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D70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4239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747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52CA4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E56C2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33FBF" w14:textId="77777777" w:rsidR="00745A0D" w:rsidRPr="003C1ED6" w:rsidRDefault="00745A0D" w:rsidP="00745A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C1E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5.34</w:t>
            </w:r>
          </w:p>
        </w:tc>
      </w:tr>
    </w:tbl>
    <w:p w14:paraId="7BBB1448" w14:textId="22EDD49A" w:rsidR="007C1A97" w:rsidRPr="003C1ED6" w:rsidRDefault="007C1A97" w:rsidP="007C1A9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C1ED6">
        <w:rPr>
          <w:rFonts w:ascii="Arial" w:hAnsi="Arial" w:cs="Arial"/>
          <w:sz w:val="20"/>
          <w:szCs w:val="20"/>
          <w:lang w:val="en-US"/>
        </w:rPr>
        <w:t xml:space="preserve">LOD (GC-MS/MS): A, </w:t>
      </w:r>
      <w:proofErr w:type="spellStart"/>
      <w:r w:rsidRPr="003C1ED6">
        <w:rPr>
          <w:rFonts w:ascii="Arial" w:hAnsi="Arial" w:cs="Arial"/>
          <w:sz w:val="20"/>
          <w:szCs w:val="20"/>
          <w:lang w:val="en-US"/>
        </w:rPr>
        <w:t>Etio</w:t>
      </w:r>
      <w:proofErr w:type="spellEnd"/>
      <w:r w:rsidRPr="003C1ED6">
        <w:rPr>
          <w:rFonts w:ascii="Arial" w:hAnsi="Arial" w:cs="Arial"/>
          <w:sz w:val="20"/>
          <w:szCs w:val="20"/>
          <w:lang w:val="en-US"/>
        </w:rPr>
        <w:t>, PD, 11-OH-A: all 5 ng/ml; 5α and 5β</w:t>
      </w:r>
      <w:proofErr w:type="spellStart"/>
      <w:r w:rsidRPr="003C1ED6">
        <w:rPr>
          <w:rFonts w:ascii="Arial" w:hAnsi="Arial" w:cs="Arial"/>
          <w:sz w:val="20"/>
          <w:szCs w:val="20"/>
          <w:lang w:val="en-US"/>
        </w:rPr>
        <w:t>Adiol</w:t>
      </w:r>
      <w:proofErr w:type="spellEnd"/>
      <w:r w:rsidRPr="003C1ED6">
        <w:rPr>
          <w:rFonts w:ascii="Arial" w:hAnsi="Arial" w:cs="Arial"/>
          <w:sz w:val="20"/>
          <w:szCs w:val="20"/>
          <w:lang w:val="en-US"/>
        </w:rPr>
        <w:t>: both 1 ng/ml; T and E; both 0.5 ng/ml; DHEA: 2,5 ng/ml.</w:t>
      </w:r>
    </w:p>
    <w:p w14:paraId="3BA7E034" w14:textId="77777777" w:rsidR="00ED20BD" w:rsidRPr="003C1ED6" w:rsidRDefault="00ED20BD">
      <w:pPr>
        <w:rPr>
          <w:rFonts w:ascii="Arial" w:hAnsi="Arial" w:cs="Arial"/>
          <w:lang w:val="en-US"/>
        </w:rPr>
      </w:pPr>
    </w:p>
    <w:p w14:paraId="3250F12D" w14:textId="77777777" w:rsidR="00F776BE" w:rsidRPr="003C1ED6" w:rsidRDefault="00F776BE">
      <w:pPr>
        <w:rPr>
          <w:rFonts w:ascii="Arial" w:hAnsi="Arial" w:cs="Arial"/>
          <w:lang w:val="en-US"/>
        </w:rPr>
      </w:pPr>
    </w:p>
    <w:sectPr w:rsidR="00F776BE" w:rsidRPr="003C1ED6" w:rsidSect="007D4F74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B7F6437" w16cex:dateUtc="2025-12-17T15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93"/>
    <w:rsid w:val="00060D93"/>
    <w:rsid w:val="00074BDD"/>
    <w:rsid w:val="000917B8"/>
    <w:rsid w:val="000E1678"/>
    <w:rsid w:val="0011661E"/>
    <w:rsid w:val="00126060"/>
    <w:rsid w:val="001335F8"/>
    <w:rsid w:val="001341FD"/>
    <w:rsid w:val="00184931"/>
    <w:rsid w:val="001B6DE5"/>
    <w:rsid w:val="00200B15"/>
    <w:rsid w:val="002A186D"/>
    <w:rsid w:val="002F7B3B"/>
    <w:rsid w:val="003C1ED6"/>
    <w:rsid w:val="003C2F18"/>
    <w:rsid w:val="003F3A74"/>
    <w:rsid w:val="0041233D"/>
    <w:rsid w:val="004919B1"/>
    <w:rsid w:val="004C5351"/>
    <w:rsid w:val="004F3E7E"/>
    <w:rsid w:val="005B19D1"/>
    <w:rsid w:val="005C4C98"/>
    <w:rsid w:val="005E038C"/>
    <w:rsid w:val="005F2DC6"/>
    <w:rsid w:val="006279B1"/>
    <w:rsid w:val="007170D6"/>
    <w:rsid w:val="00745A0D"/>
    <w:rsid w:val="007C1A97"/>
    <w:rsid w:val="007D4F74"/>
    <w:rsid w:val="00821435"/>
    <w:rsid w:val="00840B80"/>
    <w:rsid w:val="00843FD0"/>
    <w:rsid w:val="0084420B"/>
    <w:rsid w:val="0086542E"/>
    <w:rsid w:val="0088095D"/>
    <w:rsid w:val="008D5780"/>
    <w:rsid w:val="0091621B"/>
    <w:rsid w:val="00921B96"/>
    <w:rsid w:val="009573DF"/>
    <w:rsid w:val="00971981"/>
    <w:rsid w:val="0099592E"/>
    <w:rsid w:val="00A66CA5"/>
    <w:rsid w:val="00AF2A96"/>
    <w:rsid w:val="00B44C91"/>
    <w:rsid w:val="00B916B1"/>
    <w:rsid w:val="00C17655"/>
    <w:rsid w:val="00CC0827"/>
    <w:rsid w:val="00CF2394"/>
    <w:rsid w:val="00CF497E"/>
    <w:rsid w:val="00D258A2"/>
    <w:rsid w:val="00D85D89"/>
    <w:rsid w:val="00DA7387"/>
    <w:rsid w:val="00E30800"/>
    <w:rsid w:val="00E67330"/>
    <w:rsid w:val="00E914EE"/>
    <w:rsid w:val="00E91CAF"/>
    <w:rsid w:val="00E926E6"/>
    <w:rsid w:val="00E95E3A"/>
    <w:rsid w:val="00ED20BD"/>
    <w:rsid w:val="00ED211B"/>
    <w:rsid w:val="00F0348B"/>
    <w:rsid w:val="00F776BE"/>
    <w:rsid w:val="00FB50B0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C7A654"/>
  <w15:chartTrackingRefBased/>
  <w15:docId w15:val="{596310FC-8D65-46A8-85B1-D2305720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7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E0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80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2606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49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49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49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49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49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D4968-AB0B-473E-9C64-5D34DEBB1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lsemann, Frank</dc:creator>
  <cp:keywords/>
  <dc:description/>
  <cp:lastModifiedBy>Huelsemann, Frank</cp:lastModifiedBy>
  <cp:revision>2</cp:revision>
  <dcterms:created xsi:type="dcterms:W3CDTF">2026-04-30T10:50:00Z</dcterms:created>
  <dcterms:modified xsi:type="dcterms:W3CDTF">2026-04-30T10:50:00Z</dcterms:modified>
</cp:coreProperties>
</file>